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ACD1F" w14:textId="77777777" w:rsidR="00296017" w:rsidRPr="006F56EF" w:rsidRDefault="00296017" w:rsidP="00296017">
      <w:pPr>
        <w:rPr>
          <w:color w:val="000000" w:themeColor="text1"/>
        </w:rPr>
      </w:pPr>
    </w:p>
    <w:tbl>
      <w:tblPr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296017" w:rsidRPr="006F56EF" w14:paraId="417F18A2" w14:textId="77777777" w:rsidTr="00D5576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BE00D" w14:textId="77777777" w:rsidR="00296017" w:rsidRPr="006F56EF" w:rsidRDefault="00296017" w:rsidP="00D5576F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296017" w:rsidRPr="006F56EF" w14:paraId="04707135" w14:textId="77777777" w:rsidTr="00D5576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0C463" w14:textId="77777777" w:rsidR="00296017" w:rsidRPr="006F56EF" w:rsidRDefault="00296017" w:rsidP="00D5576F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AD306" w14:textId="77777777" w:rsidR="00296017" w:rsidRPr="006F56EF" w:rsidRDefault="00296017" w:rsidP="00D5576F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E447B" w14:textId="77777777" w:rsidR="00296017" w:rsidRPr="006F56EF" w:rsidRDefault="00296017" w:rsidP="00D5576F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5D81C" w14:textId="77777777" w:rsidR="00296017" w:rsidRPr="006F56EF" w:rsidRDefault="00296017" w:rsidP="00D5576F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296017" w:rsidRPr="006F56EF" w14:paraId="5248F5C5" w14:textId="77777777" w:rsidTr="00D5576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B938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597AC" w14:textId="77777777" w:rsidR="00296017" w:rsidRPr="006F56EF" w:rsidRDefault="00296017" w:rsidP="00D5576F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84C5" w14:textId="77777777" w:rsidR="00296017" w:rsidRPr="0093028B" w:rsidRDefault="00296017" w:rsidP="00D5576F">
            <w:pPr>
              <w:spacing w:line="384" w:lineRule="auto"/>
              <w:jc w:val="center"/>
              <w:rPr>
                <w:sz w:val="24"/>
                <w:szCs w:val="24"/>
              </w:rPr>
            </w:pPr>
            <w:r w:rsidRPr="00930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SERIES OF NON-AMPULLARY DUODENAL ADENOMAS</w:t>
            </w:r>
          </w:p>
          <w:p w14:paraId="4F7A2087" w14:textId="77777777" w:rsidR="00296017" w:rsidRPr="006F56EF" w:rsidRDefault="00296017" w:rsidP="00D5576F">
            <w:pPr>
              <w:spacing w:line="360" w:lineRule="auto"/>
              <w:ind w:left="72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C645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Title page</w:t>
            </w:r>
          </w:p>
        </w:tc>
      </w:tr>
      <w:tr w:rsidR="00296017" w:rsidRPr="006F56EF" w14:paraId="778A2552" w14:textId="77777777" w:rsidTr="00D5576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62F4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6030F" w14:textId="77777777" w:rsidR="00296017" w:rsidRPr="006F56EF" w:rsidRDefault="00296017" w:rsidP="00D5576F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16D0" w14:textId="1924B245" w:rsidR="00296017" w:rsidRPr="00200032" w:rsidRDefault="00296017" w:rsidP="00200032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adic Duodenal Adenoma</w:t>
            </w:r>
          </w:p>
          <w:p w14:paraId="13880487" w14:textId="2F882B88" w:rsidR="00296017" w:rsidRPr="00200032" w:rsidRDefault="00296017" w:rsidP="00200032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ial Adenomatous Polyposis</w:t>
            </w:r>
          </w:p>
          <w:p w14:paraId="64227626" w14:textId="41EF662F" w:rsidR="00296017" w:rsidRPr="00200032" w:rsidRDefault="00296017" w:rsidP="00200032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ulo-Villous Adenoma </w:t>
            </w:r>
          </w:p>
          <w:p w14:paraId="191B781C" w14:textId="77777777" w:rsidR="00296017" w:rsidRPr="00200032" w:rsidRDefault="00296017" w:rsidP="00D5576F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77A7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Page 2</w:t>
            </w:r>
          </w:p>
        </w:tc>
      </w:tr>
      <w:tr w:rsidR="00296017" w:rsidRPr="006F56EF" w14:paraId="0B330CA6" w14:textId="77777777" w:rsidTr="00D5576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AAF6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94FB3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714E" w14:textId="633113D5" w:rsidR="00296017" w:rsidRPr="006F56EF" w:rsidRDefault="00C3283F" w:rsidP="00296017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are but important entit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83B1" w14:textId="00316BBC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C3283F">
              <w:rPr>
                <w:color w:val="000000" w:themeColor="text1"/>
                <w:sz w:val="24"/>
                <w:szCs w:val="24"/>
                <w:highlight w:val="white"/>
              </w:rPr>
              <w:t>Page 1</w:t>
            </w:r>
          </w:p>
        </w:tc>
      </w:tr>
      <w:tr w:rsidR="00296017" w:rsidRPr="006F56EF" w14:paraId="3DA4C6CB" w14:textId="77777777" w:rsidTr="00D5576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ECC9" w14:textId="77777777" w:rsidR="00296017" w:rsidRPr="006F56EF" w:rsidRDefault="00296017" w:rsidP="00D5576F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0A27F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A279" w14:textId="5D7B861D" w:rsidR="00296017" w:rsidRPr="00C3283F" w:rsidRDefault="00C3283F" w:rsidP="00C3283F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ajority are treated with endoscopy, but they were operated due to large siz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C216" w14:textId="77777777" w:rsidR="00296017" w:rsidRPr="006F56EF" w:rsidRDefault="00296017" w:rsidP="00D5576F">
            <w:pPr>
              <w:rPr>
                <w:color w:val="000000" w:themeColor="text1"/>
              </w:rPr>
            </w:pPr>
          </w:p>
        </w:tc>
      </w:tr>
      <w:tr w:rsidR="00296017" w:rsidRPr="006F56EF" w14:paraId="0991F32E" w14:textId="77777777" w:rsidTr="00D5576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3CE0" w14:textId="77777777" w:rsidR="00296017" w:rsidRPr="006F56EF" w:rsidRDefault="00296017" w:rsidP="00D55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B4321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163E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0731066B" w14:textId="0892C08B" w:rsidR="00296017" w:rsidRPr="006F56EF" w:rsidRDefault="00C3283F" w:rsidP="00296017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Offered one time treatment optio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EBB1" w14:textId="77777777" w:rsidR="00296017" w:rsidRPr="006F56EF" w:rsidRDefault="00296017" w:rsidP="00D5576F">
            <w:pPr>
              <w:rPr>
                <w:color w:val="000000" w:themeColor="text1"/>
              </w:rPr>
            </w:pPr>
          </w:p>
        </w:tc>
      </w:tr>
      <w:tr w:rsidR="00296017" w:rsidRPr="006F56EF" w14:paraId="15BE46BD" w14:textId="77777777" w:rsidTr="00D5576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EFF9" w14:textId="77777777" w:rsidR="00296017" w:rsidRPr="006F56EF" w:rsidRDefault="00296017" w:rsidP="00D55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4E923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E113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3CE02769" w14:textId="717ACF8E" w:rsidR="00296017" w:rsidRPr="006F56EF" w:rsidRDefault="00C3283F" w:rsidP="00296017">
            <w:pPr>
              <w:numPr>
                <w:ilvl w:val="0"/>
                <w:numId w:val="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assage of a small catheter from cystic duct stump helped in identification and sparing of ampulla in these large tumou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C95F" w14:textId="77777777" w:rsidR="00296017" w:rsidRPr="006F56EF" w:rsidRDefault="00296017" w:rsidP="00D5576F">
            <w:pPr>
              <w:rPr>
                <w:color w:val="000000" w:themeColor="text1"/>
              </w:rPr>
            </w:pPr>
          </w:p>
        </w:tc>
      </w:tr>
      <w:tr w:rsidR="00296017" w:rsidRPr="006F56EF" w14:paraId="1A32FED1" w14:textId="77777777" w:rsidTr="00D5576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72A3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6B6F9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E67B" w14:textId="77777777" w:rsidR="00296017" w:rsidRDefault="00C3283F" w:rsidP="00C3283F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Adenomas are most found varieties in duodenum. They are uncommon and are found either sporadically or are associated with hereditary syndromes. </w:t>
            </w:r>
          </w:p>
          <w:p w14:paraId="2019F348" w14:textId="45D3E2F2" w:rsidR="0083504A" w:rsidRPr="00C3283F" w:rsidRDefault="0083504A" w:rsidP="00C3283F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3504A">
              <w:rPr>
                <w:color w:val="000000" w:themeColor="text1"/>
                <w:sz w:val="24"/>
                <w:szCs w:val="24"/>
              </w:rPr>
              <w:t>in the department of surgical gastroenterology and liver transplant at a tertiary care teaching hospit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CC94" w14:textId="0D4A95F6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C3283F"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  <w:tr w:rsidR="00296017" w:rsidRPr="006F56EF" w14:paraId="4E9291EF" w14:textId="77777777" w:rsidTr="00D5576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627B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3FDCD842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16613212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AAB11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6C70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3A79E68B" w14:textId="77777777" w:rsidR="00296017" w:rsidRPr="006F56EF" w:rsidRDefault="00296017" w:rsidP="00296017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718E44E0" w14:textId="2B5908EF" w:rsidR="00296017" w:rsidRPr="006F56EF" w:rsidRDefault="00296017" w:rsidP="00296017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r w:rsidR="00D67593" w:rsidRPr="006F56EF">
              <w:rPr>
                <w:color w:val="000000" w:themeColor="text1"/>
                <w:sz w:val="24"/>
                <w:szCs w:val="24"/>
              </w:rPr>
              <w:t>e.g.,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322B" w14:textId="35C9A119" w:rsidR="00296017" w:rsidRPr="006F56EF" w:rsidRDefault="00BF03C2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t>researchregistry.com</w:t>
            </w:r>
            <w:r>
              <w:t xml:space="preserve"> </w:t>
            </w:r>
            <w:proofErr w:type="spellStart"/>
            <w:r>
              <w:t>researchregistry</w:t>
            </w:r>
            <w:proofErr w:type="spellEnd"/>
            <w:r>
              <w:t xml:space="preserve"> 6837</w:t>
            </w:r>
            <w:r w:rsidR="00E959AE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058CA92C" w14:textId="77777777" w:rsidTr="00D5576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5078" w14:textId="77777777" w:rsidR="00296017" w:rsidRPr="006F56EF" w:rsidRDefault="00296017" w:rsidP="00D5576F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CF2D8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2DD8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06F4AE75" w14:textId="48C34C92" w:rsidR="00296017" w:rsidRPr="006F56EF" w:rsidRDefault="00296017" w:rsidP="00D5576F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udy is a case series. </w:t>
            </w:r>
            <w:r w:rsidR="00DB5919">
              <w:rPr>
                <w:color w:val="000000" w:themeColor="text1"/>
                <w:sz w:val="24"/>
                <w:szCs w:val="24"/>
              </w:rPr>
              <w:t>They are described as Case 1 and Case 2.</w:t>
            </w:r>
          </w:p>
          <w:p w14:paraId="73D5830F" w14:textId="39FB0CCC" w:rsidR="00296017" w:rsidRPr="006F56EF" w:rsidRDefault="00DB5919" w:rsidP="00D5576F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ase</w:t>
            </w:r>
            <w:r>
              <w:rPr>
                <w:color w:val="000000" w:themeColor="text1"/>
                <w:sz w:val="24"/>
                <w:szCs w:val="24"/>
              </w:rPr>
              <w:t xml:space="preserve">s were operated at single center and were 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1DE5E" w14:textId="603B67F0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919">
              <w:rPr>
                <w:color w:val="000000" w:themeColor="text1"/>
                <w:sz w:val="24"/>
                <w:szCs w:val="24"/>
                <w:highlight w:val="white"/>
              </w:rPr>
              <w:t>Page 3-4</w:t>
            </w:r>
          </w:p>
        </w:tc>
      </w:tr>
      <w:tr w:rsidR="00296017" w:rsidRPr="006F56EF" w14:paraId="3D2AA168" w14:textId="77777777" w:rsidTr="00D5576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BB7B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EFD88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0574" w14:textId="5FAA6F4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  <w:p w14:paraId="4615DC59" w14:textId="77777777" w:rsidR="00296017" w:rsidRDefault="00DB5919" w:rsidP="00DB5919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The Sir Ganga Ram Hospital is a tertiary care teaching, research institution. </w:t>
            </w:r>
          </w:p>
          <w:p w14:paraId="56096B72" w14:textId="6D825BD5" w:rsidR="00DB5919" w:rsidRPr="006F56EF" w:rsidRDefault="00DB5919" w:rsidP="00DB5919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hey data was collected from the data base of the hospital and it was a retrospectively collected data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D080" w14:textId="7F911205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C4E27"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  <w:tr w:rsidR="00296017" w:rsidRPr="006F56EF" w14:paraId="69C332EE" w14:textId="77777777" w:rsidTr="00D5576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E3A1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F70F4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15D7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7ED895E" w14:textId="1EBBCACB" w:rsidR="00DB5919" w:rsidRDefault="00DB5919" w:rsidP="00296017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Two male patients were operated for duodenal adenomas, one was sporadic in nature and the other was associated with </w:t>
            </w:r>
            <w:proofErr w:type="spellStart"/>
            <w:r w:rsidRPr="00DB5919">
              <w:rPr>
                <w:color w:val="000000" w:themeColor="text1"/>
                <w:sz w:val="24"/>
                <w:szCs w:val="24"/>
              </w:rPr>
              <w:t>Peutz</w:t>
            </w:r>
            <w:proofErr w:type="spellEnd"/>
            <w:r w:rsidRPr="00DB5919">
              <w:rPr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DB5919">
              <w:rPr>
                <w:color w:val="000000" w:themeColor="text1"/>
                <w:sz w:val="24"/>
                <w:szCs w:val="24"/>
              </w:rPr>
              <w:t>Jeghers</w:t>
            </w:r>
            <w:proofErr w:type="spellEnd"/>
            <w:r w:rsidRPr="00DB5919">
              <w:rPr>
                <w:color w:val="000000" w:themeColor="text1"/>
                <w:sz w:val="24"/>
                <w:szCs w:val="24"/>
              </w:rPr>
              <w:t xml:space="preserve"> syndrome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1BCCB98A" w14:textId="14AB9382" w:rsidR="00296017" w:rsidRPr="00DB5919" w:rsidRDefault="00296017" w:rsidP="00DB5919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B5919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951D" w14:textId="74B20D78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ED4833"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  <w:tr w:rsidR="00296017" w:rsidRPr="006F56EF" w14:paraId="50A386E2" w14:textId="77777777" w:rsidTr="00D5576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B38D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5C898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34AE" w14:textId="7DE731E7" w:rsidR="00296017" w:rsidRPr="00E959AE" w:rsidRDefault="00296017" w:rsidP="00E959AE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959AE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r w:rsidR="00E959AE" w:rsidRPr="00E959AE">
              <w:rPr>
                <w:color w:val="000000" w:themeColor="text1"/>
                <w:sz w:val="24"/>
                <w:szCs w:val="24"/>
              </w:rPr>
              <w:t xml:space="preserve">Optimization was done as both the patients were presented with obstructive symptoms </w:t>
            </w:r>
          </w:p>
          <w:p w14:paraId="22738F83" w14:textId="1950044F" w:rsidR="00296017" w:rsidRPr="006F56EF" w:rsidRDefault="00296017" w:rsidP="00E959AE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4777" w14:textId="13F80E4A" w:rsidR="00296017" w:rsidRPr="006F56EF" w:rsidRDefault="005C711A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  <w:tr w:rsidR="00296017" w:rsidRPr="006F56EF" w14:paraId="7BC99102" w14:textId="77777777" w:rsidTr="00D5576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6019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56A4F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40A0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78E6C08A" w14:textId="7AF2C980" w:rsidR="00296017" w:rsidRPr="006F56EF" w:rsidRDefault="00122F26" w:rsidP="00296017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Both the patients were treated surgicall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584E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01F9C1CE" w14:textId="77777777" w:rsidTr="00D5576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F069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FE18F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F6B4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2EFF3D80" w14:textId="1131BB6A" w:rsidR="00296017" w:rsidRPr="006F56EF" w:rsidRDefault="00122F26" w:rsidP="00D5576F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Patients were operated under general anesthesia, in supine position, and </w:t>
            </w:r>
            <w:r w:rsidR="00200032">
              <w:rPr>
                <w:color w:val="000000" w:themeColor="text1"/>
                <w:sz w:val="24"/>
                <w:szCs w:val="24"/>
              </w:rPr>
              <w:t>a ureteric catheter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="00200032">
              <w:rPr>
                <w:color w:val="000000" w:themeColor="text1"/>
                <w:sz w:val="24"/>
                <w:szCs w:val="24"/>
              </w:rPr>
              <w:t>was</w:t>
            </w:r>
            <w:r>
              <w:rPr>
                <w:color w:val="000000" w:themeColor="text1"/>
                <w:sz w:val="24"/>
                <w:szCs w:val="24"/>
              </w:rPr>
              <w:t xml:space="preserve"> used from cystic duct stump to identify and spare the ampulla in </w:t>
            </w:r>
            <w:r w:rsidR="00200032">
              <w:rPr>
                <w:color w:val="000000" w:themeColor="text1"/>
                <w:sz w:val="24"/>
                <w:szCs w:val="24"/>
              </w:rPr>
              <w:t xml:space="preserve">doing local resection of </w:t>
            </w:r>
            <w:r>
              <w:rPr>
                <w:color w:val="000000" w:themeColor="text1"/>
                <w:sz w:val="24"/>
                <w:szCs w:val="24"/>
              </w:rPr>
              <w:t xml:space="preserve">these large duodenal tumours.   </w:t>
            </w:r>
          </w:p>
          <w:p w14:paraId="10C7037F" w14:textId="33B031A1" w:rsidR="00296017" w:rsidRPr="006F56EF" w:rsidRDefault="00122F26" w:rsidP="00D5576F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echnique of Identification and sparing of ampulla by using passage of a catheter from cystic duct stump in large second part duodenal tumours is unique in this case ser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D323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5692CFFF" w14:textId="77777777" w:rsidTr="00D5576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B860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A3216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6675" w14:textId="77777777" w:rsidR="00296017" w:rsidRPr="006F56EF" w:rsidRDefault="00296017" w:rsidP="00D5576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0C5788FF" w14:textId="748BE196" w:rsidR="00296017" w:rsidRPr="006F56EF" w:rsidRDefault="00122F26" w:rsidP="00296017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Both cases were operated by a team of experienced surgeons from the department of surgical gastroenterology and liver transplan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6718" w14:textId="49B43DD9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CB59C2"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  <w:tr w:rsidR="00296017" w:rsidRPr="006F56EF" w14:paraId="62C6380E" w14:textId="77777777" w:rsidTr="00D5576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4007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F36F1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92B1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13ECC854" w14:textId="331B9C73" w:rsidR="00296017" w:rsidRPr="006F56EF" w:rsidRDefault="00122F26" w:rsidP="00296017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Standard surgical </w:t>
            </w:r>
            <w:r w:rsidR="0075743C">
              <w:rPr>
                <w:color w:val="000000" w:themeColor="text1"/>
                <w:sz w:val="24"/>
                <w:szCs w:val="24"/>
              </w:rPr>
              <w:t>technique was used in both the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FF40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00FCB0D8" w14:textId="77777777" w:rsidTr="00D5576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4A06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1B952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6345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667D15E6" w14:textId="2C8E2EFA" w:rsidR="00296017" w:rsidRPr="006F56EF" w:rsidRDefault="0075743C" w:rsidP="00296017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The first case is in follow up for last 5 year and the second case for last 1 year.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0CC4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6D9FF59A" w14:textId="77777777" w:rsidTr="00D5576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08AF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506F26F2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60394" w14:textId="77777777" w:rsidR="00296017" w:rsidRPr="006F56EF" w:rsidRDefault="00296017" w:rsidP="00D5576F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33A9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1FAEADA4" w14:textId="22E77BA0" w:rsidR="00296017" w:rsidRPr="006F56EF" w:rsidRDefault="0075743C" w:rsidP="00296017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wo patients of benign duodenal tumours were operated for duodenal adenoma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3EDA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5575AC23" w14:textId="77777777" w:rsidTr="00D5576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0EEE" w14:textId="77777777" w:rsidR="00296017" w:rsidRPr="006F56EF" w:rsidRDefault="00296017" w:rsidP="00D5576F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F8F36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5E0C9" w14:textId="77777777" w:rsidR="00296017" w:rsidRPr="006F56EF" w:rsidRDefault="00296017" w:rsidP="00D5576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49800918" w14:textId="115E2CE6" w:rsidR="00296017" w:rsidRPr="006F56EF" w:rsidRDefault="0075743C" w:rsidP="00296017">
            <w:pPr>
              <w:numPr>
                <w:ilvl w:val="0"/>
                <w:numId w:val="18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o deviation was do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BFF3" w14:textId="2CE5A129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17B57A65" w14:textId="77777777" w:rsidTr="00D5576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92E8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5A01A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ECC5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3A772DFD" w14:textId="1A125D37" w:rsidR="00296017" w:rsidRPr="006F56EF" w:rsidRDefault="00296017" w:rsidP="00296017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outcome</w:t>
            </w:r>
            <w:r w:rsidR="0075743C">
              <w:rPr>
                <w:color w:val="000000" w:themeColor="text1"/>
                <w:sz w:val="24"/>
                <w:szCs w:val="24"/>
              </w:rPr>
              <w:t>s were attained and the r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eference literature </w:t>
            </w:r>
            <w:r w:rsidR="0075743C">
              <w:rPr>
                <w:color w:val="000000" w:themeColor="text1"/>
                <w:sz w:val="24"/>
                <w:szCs w:val="24"/>
              </w:rPr>
              <w:t xml:space="preserve">was 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used to inform </w:t>
            </w:r>
            <w:r w:rsidR="0075743C">
              <w:rPr>
                <w:color w:val="000000" w:themeColor="text1"/>
                <w:sz w:val="24"/>
                <w:szCs w:val="24"/>
              </w:rPr>
              <w:t xml:space="preserve">the </w:t>
            </w:r>
            <w:r w:rsidRPr="006F56EF">
              <w:rPr>
                <w:color w:val="000000" w:themeColor="text1"/>
                <w:sz w:val="24"/>
                <w:szCs w:val="24"/>
              </w:rPr>
              <w:t>expected outcomes.</w:t>
            </w:r>
          </w:p>
          <w:p w14:paraId="7B664E48" w14:textId="4D8EC0D3" w:rsidR="00296017" w:rsidRPr="006F56EF" w:rsidRDefault="00296017" w:rsidP="00296017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20CF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2D8237E3" w14:textId="77777777" w:rsidTr="00D5576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3C53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80881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1A39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3B5B523" w14:textId="1FB66AAB" w:rsidR="00296017" w:rsidRPr="006F56EF" w:rsidRDefault="0075743C" w:rsidP="0075743C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E685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0023A0F6" w14:textId="77777777" w:rsidTr="00D5576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C273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9E74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988A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5B95BC26" w14:textId="4F2B13FB" w:rsidR="00296017" w:rsidRPr="006F56EF" w:rsidRDefault="00296017" w:rsidP="00296017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cautionary measures </w:t>
            </w:r>
            <w:r w:rsidR="0075743C">
              <w:rPr>
                <w:color w:val="000000" w:themeColor="text1"/>
                <w:sz w:val="24"/>
                <w:szCs w:val="24"/>
              </w:rPr>
              <w:t xml:space="preserve">including antibiotics and thromboprophylaxis were 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taken to prevent complications </w:t>
            </w:r>
          </w:p>
          <w:p w14:paraId="67DB162A" w14:textId="42AA71E1" w:rsidR="00296017" w:rsidRPr="006F56EF" w:rsidRDefault="00296017" w:rsidP="0075743C">
            <w:pPr>
              <w:spacing w:line="360" w:lineRule="auto"/>
              <w:ind w:left="360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3993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22B65F09" w14:textId="77777777" w:rsidTr="00D5576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A7B3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86FEC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7632" w14:textId="53360C12" w:rsidR="00296017" w:rsidRPr="006F56EF" w:rsidRDefault="00F430D1" w:rsidP="00296017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ummarize</w:t>
            </w:r>
            <w:r>
              <w:rPr>
                <w:color w:val="000000" w:themeColor="text1"/>
                <w:sz w:val="24"/>
                <w:szCs w:val="24"/>
              </w:rPr>
              <w:t>d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1E3F" w14:textId="3CC4D69F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5743C">
              <w:rPr>
                <w:color w:val="000000" w:themeColor="text1"/>
                <w:sz w:val="24"/>
                <w:szCs w:val="24"/>
                <w:highlight w:val="white"/>
              </w:rPr>
              <w:t>Page 5-8</w:t>
            </w:r>
          </w:p>
        </w:tc>
      </w:tr>
      <w:tr w:rsidR="00296017" w:rsidRPr="006F56EF" w14:paraId="41D7C54C" w14:textId="77777777" w:rsidTr="00D5576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9165" w14:textId="77777777" w:rsidR="00296017" w:rsidRPr="006F56EF" w:rsidRDefault="00296017" w:rsidP="00D5576F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EA137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8670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2C8126CB" w14:textId="4B3D9103" w:rsidR="00296017" w:rsidRPr="006F56EF" w:rsidRDefault="0075743C" w:rsidP="00296017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iscussion of the relevant literature and similar published studies</w:t>
            </w:r>
            <w:r>
              <w:rPr>
                <w:color w:val="000000" w:themeColor="text1"/>
                <w:sz w:val="24"/>
                <w:szCs w:val="24"/>
              </w:rPr>
              <w:t xml:space="preserve"> were done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.</w:t>
            </w:r>
          </w:p>
          <w:p w14:paraId="71BA04BF" w14:textId="666A7796" w:rsidR="00296017" w:rsidRPr="006F56EF" w:rsidRDefault="00296017" w:rsidP="0075743C">
            <w:pPr>
              <w:spacing w:line="360" w:lineRule="auto"/>
              <w:ind w:left="36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0CC6" w14:textId="2A61924D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6B1CB8">
              <w:rPr>
                <w:color w:val="000000" w:themeColor="text1"/>
                <w:sz w:val="24"/>
                <w:szCs w:val="24"/>
                <w:highlight w:val="white"/>
              </w:rPr>
              <w:t>Page 8</w:t>
            </w:r>
          </w:p>
        </w:tc>
      </w:tr>
      <w:tr w:rsidR="00296017" w:rsidRPr="006F56EF" w14:paraId="3C369513" w14:textId="77777777" w:rsidTr="00D5576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C563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9131A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7F66" w14:textId="77777777" w:rsidR="00296017" w:rsidRPr="006F56EF" w:rsidRDefault="00296017" w:rsidP="00D5576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15E3E9F1" w14:textId="40014EBF" w:rsidR="00296017" w:rsidRPr="0075743C" w:rsidRDefault="0075743C" w:rsidP="00D5576F">
            <w:pPr>
              <w:numPr>
                <w:ilvl w:val="0"/>
                <w:numId w:val="24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Unique technique for identifying the ampulla</w:t>
            </w:r>
          </w:p>
          <w:p w14:paraId="63928E87" w14:textId="77777777" w:rsidR="00296017" w:rsidRPr="006F56EF" w:rsidRDefault="00296017" w:rsidP="00D5576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320A59E" w14:textId="1FE6302C" w:rsidR="00296017" w:rsidRPr="006F56EF" w:rsidRDefault="0075743C" w:rsidP="00296017">
            <w:pPr>
              <w:numPr>
                <w:ilvl w:val="0"/>
                <w:numId w:val="24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Only case series of two cas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740C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62E15751" w14:textId="77777777" w:rsidTr="00D5576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B616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350CB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5DAD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29799F46" w14:textId="2EBD29A6" w:rsidR="00296017" w:rsidRPr="006F56EF" w:rsidRDefault="00A4399A" w:rsidP="00A4399A">
            <w:pPr>
              <w:numPr>
                <w:ilvl w:val="0"/>
                <w:numId w:val="24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A4399A">
              <w:rPr>
                <w:color w:val="000000" w:themeColor="text1"/>
                <w:sz w:val="24"/>
                <w:szCs w:val="24"/>
              </w:rPr>
              <w:t>Surgery is a better and one-time option to treat large duodenal tumours than endoscop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09B6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258D28FF" w14:textId="77777777" w:rsidTr="00D5576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F7DE" w14:textId="77777777" w:rsidR="00296017" w:rsidRPr="006F56EF" w:rsidRDefault="00296017" w:rsidP="00D5576F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1DE36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79EF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543D29F6" w14:textId="71B8A4FB" w:rsidR="00A4399A" w:rsidRPr="00A4399A" w:rsidRDefault="00A4399A" w:rsidP="00A4399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4399A">
              <w:rPr>
                <w:color w:val="000000" w:themeColor="text1"/>
                <w:sz w:val="24"/>
                <w:szCs w:val="24"/>
              </w:rPr>
              <w:t xml:space="preserve">Adding cholecystectomy and passage of a catheter from cystic duct across ampullary region helps in identification of ampulla and to avoid its injury during local resections of </w:t>
            </w:r>
            <w:r w:rsidR="001B3653">
              <w:rPr>
                <w:color w:val="000000" w:themeColor="text1"/>
                <w:sz w:val="24"/>
                <w:szCs w:val="24"/>
              </w:rPr>
              <w:t xml:space="preserve">these </w:t>
            </w:r>
            <w:r w:rsidRPr="00A4399A">
              <w:rPr>
                <w:color w:val="000000" w:themeColor="text1"/>
                <w:sz w:val="24"/>
                <w:szCs w:val="24"/>
              </w:rPr>
              <w:t xml:space="preserve">large duodenal adenomas.  </w:t>
            </w:r>
          </w:p>
          <w:p w14:paraId="5EF0A821" w14:textId="7EB4E812" w:rsidR="00296017" w:rsidRPr="006F56EF" w:rsidRDefault="00296017" w:rsidP="00A4399A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DFD1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15DE10AA" w14:textId="77777777" w:rsidTr="00D5576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90D6" w14:textId="77777777" w:rsidR="00296017" w:rsidRPr="006F56EF" w:rsidRDefault="00296017" w:rsidP="00D5576F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31F30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25D1" w14:textId="4DC41089" w:rsidR="00296017" w:rsidRPr="006F56EF" w:rsidRDefault="00A4399A" w:rsidP="00A4399A">
            <w:pPr>
              <w:spacing w:line="360" w:lineRule="auto"/>
              <w:ind w:left="72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atients </w:t>
            </w:r>
            <w:r>
              <w:rPr>
                <w:color w:val="000000" w:themeColor="text1"/>
                <w:sz w:val="24"/>
                <w:szCs w:val="24"/>
              </w:rPr>
              <w:t>were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 given the opportunity to share their perspective on the intervention</w:t>
            </w:r>
            <w:r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they received </w:t>
            </w:r>
            <w:r>
              <w:rPr>
                <w:color w:val="000000" w:themeColor="text1"/>
                <w:sz w:val="24"/>
                <w:szCs w:val="24"/>
              </w:rPr>
              <w:t xml:space="preserve">by </w:t>
            </w:r>
            <w:r w:rsidR="009A53B6">
              <w:rPr>
                <w:color w:val="000000" w:themeColor="text1"/>
                <w:sz w:val="24"/>
                <w:szCs w:val="24"/>
              </w:rPr>
              <w:t xml:space="preserve">a </w:t>
            </w:r>
            <w:r w:rsidR="009A53B6" w:rsidRPr="006F56EF">
              <w:rPr>
                <w:color w:val="000000" w:themeColor="text1"/>
                <w:sz w:val="24"/>
                <w:szCs w:val="24"/>
              </w:rPr>
              <w:t>questionnaire</w:t>
            </w:r>
            <w:r w:rsidRPr="006F56EF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914D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296017" w:rsidRPr="006F56EF" w14:paraId="42BC92DF" w14:textId="77777777" w:rsidTr="00D5576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0D7F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C7C68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6F42" w14:textId="22B52566" w:rsidR="00296017" w:rsidRPr="006F56EF" w:rsidRDefault="00296017" w:rsidP="00296017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authors</w:t>
            </w:r>
            <w:r w:rsidR="009A53B6">
              <w:rPr>
                <w:color w:val="000000" w:themeColor="text1"/>
                <w:sz w:val="24"/>
                <w:szCs w:val="24"/>
              </w:rPr>
              <w:t xml:space="preserve"> will</w:t>
            </w:r>
            <w:r w:rsidRPr="006F56EF">
              <w:rPr>
                <w:color w:val="000000" w:themeColor="text1"/>
                <w:sz w:val="24"/>
                <w:szCs w:val="24"/>
              </w:rPr>
              <w:t xml:space="preserve"> provide evidence of consent, where applicable, and if requested by the </w:t>
            </w:r>
            <w:r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482220C6" w14:textId="431E08AA" w:rsidR="00296017" w:rsidRPr="006F56EF" w:rsidRDefault="009A53B6" w:rsidP="00296017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ritten informed consent was taken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.</w:t>
            </w:r>
          </w:p>
          <w:p w14:paraId="6050380D" w14:textId="723F342D" w:rsidR="00296017" w:rsidRPr="006F56EF" w:rsidRDefault="00296017" w:rsidP="009A53B6">
            <w:pPr>
              <w:spacing w:line="360" w:lineRule="auto"/>
              <w:ind w:left="36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28B0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296017" w:rsidRPr="006F56EF" w14:paraId="4B797B72" w14:textId="77777777" w:rsidTr="00D5576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51EC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6562B907" w14:textId="77777777" w:rsidR="00296017" w:rsidRPr="006F56EF" w:rsidRDefault="00296017" w:rsidP="00D5576F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129C5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3772" w14:textId="254FDE26" w:rsidR="00296017" w:rsidRPr="006F56EF" w:rsidRDefault="009A53B6" w:rsidP="00296017">
            <w:pPr>
              <w:numPr>
                <w:ilvl w:val="0"/>
                <w:numId w:val="33"/>
              </w:num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No 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D1D3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39F6063E" w14:textId="77777777" w:rsidTr="00D5576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9E8E" w14:textId="77777777" w:rsidR="00296017" w:rsidRPr="006F56EF" w:rsidRDefault="00296017" w:rsidP="00D5576F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C74C5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7278" w14:textId="6B7AF6BA" w:rsidR="00296017" w:rsidRPr="006F56EF" w:rsidRDefault="009A53B6" w:rsidP="00296017">
            <w:pPr>
              <w:numPr>
                <w:ilvl w:val="0"/>
                <w:numId w:val="11"/>
              </w:num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o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 xml:space="preserve">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5BAE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7ACE7B2A" w14:textId="77777777" w:rsidTr="00D5576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3EE2" w14:textId="77777777" w:rsidR="00296017" w:rsidRPr="006F56EF" w:rsidRDefault="00296017" w:rsidP="00D5576F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B2D15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5553" w14:textId="77777777" w:rsidR="00296017" w:rsidRPr="006F56EF" w:rsidRDefault="00296017" w:rsidP="00D5576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336F0AB3" w14:textId="30C3D325" w:rsidR="00296017" w:rsidRPr="006F56EF" w:rsidRDefault="009A53B6" w:rsidP="00296017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nstitutional review board and ethical committee approval</w:t>
            </w:r>
            <w:r>
              <w:rPr>
                <w:color w:val="000000" w:themeColor="text1"/>
                <w:sz w:val="24"/>
                <w:szCs w:val="24"/>
              </w:rPr>
              <w:t xml:space="preserve"> was not done according to the hospital policy on publishing case reports. </w:t>
            </w:r>
          </w:p>
          <w:p w14:paraId="45FA3BAF" w14:textId="33BB2FC8" w:rsidR="00296017" w:rsidRPr="006F56EF" w:rsidRDefault="009A53B6" w:rsidP="00296017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he case</w:t>
            </w:r>
            <w:r>
              <w:rPr>
                <w:color w:val="000000" w:themeColor="text1"/>
                <w:sz w:val="24"/>
                <w:szCs w:val="24"/>
              </w:rPr>
              <w:t xml:space="preserve">s were never </w:t>
            </w:r>
            <w:r w:rsidR="00296017" w:rsidRPr="006F56EF">
              <w:rPr>
                <w:color w:val="000000" w:themeColor="text1"/>
                <w:sz w:val="24"/>
                <w:szCs w:val="24"/>
              </w:rPr>
              <w:t>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8D6E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96017" w:rsidRPr="006F56EF" w14:paraId="1B00CDC7" w14:textId="77777777" w:rsidTr="00D5576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0207" w14:textId="77777777" w:rsidR="00296017" w:rsidRPr="006F56EF" w:rsidRDefault="00296017" w:rsidP="00D5576F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2A579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FB0B" w14:textId="145F616E" w:rsidR="00296017" w:rsidRPr="006F56EF" w:rsidRDefault="009F3108" w:rsidP="00296017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 xml:space="preserve">Clinical images are available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B593" w14:textId="77777777" w:rsidR="00296017" w:rsidRPr="006F56EF" w:rsidRDefault="00296017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296017" w:rsidRPr="006F56EF" w14:paraId="2851890C" w14:textId="77777777" w:rsidTr="00D5576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0B10" w14:textId="77777777" w:rsidR="00296017" w:rsidRPr="006F56EF" w:rsidRDefault="00296017" w:rsidP="00D5576F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C0808" w14:textId="77777777" w:rsidR="00296017" w:rsidRPr="006F56EF" w:rsidRDefault="00296017" w:rsidP="00D5576F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DC9D" w14:textId="3C7572FF" w:rsidR="00296017" w:rsidRPr="006F56EF" w:rsidRDefault="00296017" w:rsidP="00D5576F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Include reference to the PROCESS 2020 publication by stating: 'This case series has been reported in line with the PROCESS Guideline' at the end of the </w:t>
            </w:r>
            <w:r w:rsidR="009F3108">
              <w:rPr>
                <w:color w:val="000000" w:themeColor="text1"/>
                <w:sz w:val="24"/>
                <w:szCs w:val="24"/>
              </w:rPr>
              <w:t xml:space="preserve">introduction </w:t>
            </w:r>
            <w:r w:rsidRPr="006F56EF">
              <w:rPr>
                <w:color w:val="000000" w:themeColor="text1"/>
                <w:sz w:val="24"/>
                <w:szCs w:val="24"/>
              </w:rPr>
              <w:t>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87EB4" w14:textId="03BEF6B0" w:rsidR="00296017" w:rsidRPr="006F56EF" w:rsidRDefault="009F3108" w:rsidP="00D5576F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Page 3</w:t>
            </w:r>
          </w:p>
        </w:tc>
      </w:tr>
    </w:tbl>
    <w:p w14:paraId="5B035A0A" w14:textId="77777777" w:rsidR="00296017" w:rsidRPr="006F56EF" w:rsidRDefault="00296017" w:rsidP="00296017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p w14:paraId="17099AF1" w14:textId="77777777" w:rsidR="00DE180D" w:rsidRDefault="00ED4833"/>
    <w:sectPr w:rsidR="00DE180D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FD702B4"/>
    <w:multiLevelType w:val="hybridMultilevel"/>
    <w:tmpl w:val="B606A702"/>
    <w:lvl w:ilvl="0" w:tplc="93046562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7"/>
  </w:num>
  <w:num w:numId="2">
    <w:abstractNumId w:val="15"/>
  </w:num>
  <w:num w:numId="3">
    <w:abstractNumId w:val="24"/>
  </w:num>
  <w:num w:numId="4">
    <w:abstractNumId w:val="16"/>
  </w:num>
  <w:num w:numId="5">
    <w:abstractNumId w:val="21"/>
  </w:num>
  <w:num w:numId="6">
    <w:abstractNumId w:val="7"/>
  </w:num>
  <w:num w:numId="7">
    <w:abstractNumId w:val="29"/>
  </w:num>
  <w:num w:numId="8">
    <w:abstractNumId w:val="12"/>
  </w:num>
  <w:num w:numId="9">
    <w:abstractNumId w:val="23"/>
  </w:num>
  <w:num w:numId="10">
    <w:abstractNumId w:val="33"/>
  </w:num>
  <w:num w:numId="11">
    <w:abstractNumId w:val="27"/>
  </w:num>
  <w:num w:numId="12">
    <w:abstractNumId w:val="28"/>
  </w:num>
  <w:num w:numId="13">
    <w:abstractNumId w:val="32"/>
  </w:num>
  <w:num w:numId="14">
    <w:abstractNumId w:val="22"/>
  </w:num>
  <w:num w:numId="15">
    <w:abstractNumId w:val="6"/>
  </w:num>
  <w:num w:numId="16">
    <w:abstractNumId w:val="8"/>
  </w:num>
  <w:num w:numId="17">
    <w:abstractNumId w:val="10"/>
  </w:num>
  <w:num w:numId="18">
    <w:abstractNumId w:val="18"/>
  </w:num>
  <w:num w:numId="19">
    <w:abstractNumId w:val="26"/>
  </w:num>
  <w:num w:numId="20">
    <w:abstractNumId w:val="3"/>
  </w:num>
  <w:num w:numId="21">
    <w:abstractNumId w:val="0"/>
  </w:num>
  <w:num w:numId="22">
    <w:abstractNumId w:val="25"/>
  </w:num>
  <w:num w:numId="23">
    <w:abstractNumId w:val="2"/>
  </w:num>
  <w:num w:numId="24">
    <w:abstractNumId w:val="4"/>
  </w:num>
  <w:num w:numId="25">
    <w:abstractNumId w:val="9"/>
  </w:num>
  <w:num w:numId="26">
    <w:abstractNumId w:val="11"/>
  </w:num>
  <w:num w:numId="27">
    <w:abstractNumId w:val="31"/>
  </w:num>
  <w:num w:numId="28">
    <w:abstractNumId w:val="30"/>
  </w:num>
  <w:num w:numId="29">
    <w:abstractNumId w:val="20"/>
  </w:num>
  <w:num w:numId="30">
    <w:abstractNumId w:val="5"/>
  </w:num>
  <w:num w:numId="31">
    <w:abstractNumId w:val="13"/>
  </w:num>
  <w:num w:numId="32">
    <w:abstractNumId w:val="19"/>
  </w:num>
  <w:num w:numId="33">
    <w:abstractNumId w:val="1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17"/>
    <w:rsid w:val="000D0B71"/>
    <w:rsid w:val="00114D34"/>
    <w:rsid w:val="00122F26"/>
    <w:rsid w:val="001B3653"/>
    <w:rsid w:val="00200032"/>
    <w:rsid w:val="0023573E"/>
    <w:rsid w:val="0025096F"/>
    <w:rsid w:val="00296017"/>
    <w:rsid w:val="0031335B"/>
    <w:rsid w:val="004B5575"/>
    <w:rsid w:val="005C711A"/>
    <w:rsid w:val="006043F7"/>
    <w:rsid w:val="00677B02"/>
    <w:rsid w:val="006B1CB8"/>
    <w:rsid w:val="007013B9"/>
    <w:rsid w:val="00715379"/>
    <w:rsid w:val="00746940"/>
    <w:rsid w:val="0075743C"/>
    <w:rsid w:val="007750FC"/>
    <w:rsid w:val="007C4E27"/>
    <w:rsid w:val="0083504A"/>
    <w:rsid w:val="00852DD1"/>
    <w:rsid w:val="00980CC1"/>
    <w:rsid w:val="009A53B6"/>
    <w:rsid w:val="009F3108"/>
    <w:rsid w:val="00A4399A"/>
    <w:rsid w:val="00A74A78"/>
    <w:rsid w:val="00B32486"/>
    <w:rsid w:val="00B61A8F"/>
    <w:rsid w:val="00BD23C2"/>
    <w:rsid w:val="00BF03C2"/>
    <w:rsid w:val="00C3283F"/>
    <w:rsid w:val="00C97FA7"/>
    <w:rsid w:val="00CB59C2"/>
    <w:rsid w:val="00D2073F"/>
    <w:rsid w:val="00D67593"/>
    <w:rsid w:val="00D7012F"/>
    <w:rsid w:val="00DB5919"/>
    <w:rsid w:val="00E867EF"/>
    <w:rsid w:val="00E94820"/>
    <w:rsid w:val="00E959AE"/>
    <w:rsid w:val="00EB6899"/>
    <w:rsid w:val="00ED4833"/>
    <w:rsid w:val="00F4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5F579"/>
  <w14:defaultImageDpi w14:val="32767"/>
  <w15:chartTrackingRefBased/>
  <w15:docId w15:val="{1F2B25A9-E470-6E46-817F-37C7E9F8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601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bh Yadav</dc:creator>
  <cp:keywords/>
  <dc:description/>
  <cp:lastModifiedBy>Amitabh Yadav</cp:lastModifiedBy>
  <cp:revision>17</cp:revision>
  <dcterms:created xsi:type="dcterms:W3CDTF">2021-03-16T18:43:00Z</dcterms:created>
  <dcterms:modified xsi:type="dcterms:W3CDTF">2021-07-27T18:37:00Z</dcterms:modified>
</cp:coreProperties>
</file>